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B9991" w14:textId="42ADFE9B" w:rsidR="00A160C8" w:rsidRPr="003963DA" w:rsidRDefault="00A160C8" w:rsidP="00A16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Fungal isolates used in this study. </w:t>
      </w:r>
      <w:r w:rsidR="00240720" w:rsidRPr="00240720">
        <w:rPr>
          <w:rFonts w:ascii="Times New Roman" w:hAnsi="Times New Roman" w:cs="Times New Roman"/>
          <w:sz w:val="24"/>
          <w:szCs w:val="24"/>
          <w:lang w:val="en-ZA"/>
        </w:rPr>
        <w:t xml:space="preserve">All isolates were </w:t>
      </w:r>
      <w:r w:rsidR="00216649">
        <w:rPr>
          <w:rFonts w:ascii="Times New Roman" w:hAnsi="Times New Roman" w:cs="Times New Roman"/>
          <w:sz w:val="24"/>
          <w:szCs w:val="24"/>
          <w:lang w:val="en-ZA"/>
        </w:rPr>
        <w:t>obtained from the culture collection of the</w:t>
      </w:r>
      <w:r w:rsidR="00240720" w:rsidRPr="00240720">
        <w:rPr>
          <w:rFonts w:ascii="Times New Roman" w:hAnsi="Times New Roman" w:cs="Times New Roman"/>
          <w:sz w:val="24"/>
          <w:szCs w:val="24"/>
          <w:lang w:val="en-ZA"/>
        </w:rPr>
        <w:t xml:space="preserve"> Norwegian Institute of Bioeconomy Research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910"/>
        <w:gridCol w:w="1641"/>
        <w:gridCol w:w="2602"/>
      </w:tblGrid>
      <w:tr w:rsidR="00834F20" w:rsidRPr="006C5D90" w14:paraId="60F0BBE8" w14:textId="2A8E5AFF" w:rsidTr="00C4413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83310D0" w14:textId="1C4CC295" w:rsidR="00834F20" w:rsidRPr="00473214" w:rsidRDefault="00834F20" w:rsidP="00C132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/>
                <w:bCs/>
                <w:sz w:val="20"/>
                <w:szCs w:val="20"/>
              </w:rPr>
              <w:t>Fungu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8C4D8" w14:textId="127F79EF" w:rsidR="00834F20" w:rsidRPr="00473214" w:rsidRDefault="00834F20" w:rsidP="00CA03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33445EAC" w14:textId="0D8B3219" w:rsidR="00834F20" w:rsidRPr="00473214" w:rsidRDefault="00834F20" w:rsidP="005368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/>
                <w:bCs/>
                <w:sz w:val="20"/>
                <w:szCs w:val="20"/>
              </w:rPr>
              <w:t>Collected</w:t>
            </w:r>
          </w:p>
        </w:tc>
      </w:tr>
      <w:tr w:rsidR="005E09CE" w:rsidRPr="006C5D90" w14:paraId="3EEBD025" w14:textId="77777777" w:rsidTr="007243A8">
        <w:trPr>
          <w:jc w:val="center"/>
        </w:trPr>
        <w:tc>
          <w:tcPr>
            <w:tcW w:w="4253" w:type="dxa"/>
            <w:shd w:val="clear" w:color="auto" w:fill="F2F2F2" w:themeFill="background1" w:themeFillShade="F2"/>
          </w:tcPr>
          <w:p w14:paraId="6C747822" w14:textId="77777777" w:rsidR="00E25EB5" w:rsidRPr="00473214" w:rsidRDefault="00E25EB5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Ceratocystiopsis minuta </w:t>
            </w:r>
          </w:p>
          <w:p w14:paraId="4B31A983" w14:textId="77777777" w:rsidR="00E25EB5" w:rsidRPr="00473214" w:rsidRDefault="00E25EB5" w:rsidP="006C08B8">
            <w:pPr>
              <w:spacing w:before="60" w:after="6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</w:pPr>
            <w:r w:rsidRPr="006C5D9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  <w:t>(Siemaszko)</w:t>
            </w:r>
            <w:r w:rsidRPr="006C5D9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  <w:t xml:space="preserve"> </w:t>
            </w: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  <w:t>Upadhyay &amp; Kendrick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14:paraId="4B40D57D" w14:textId="77777777" w:rsidR="00E25EB5" w:rsidRPr="00473214" w:rsidRDefault="00E25EB5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sv-SE"/>
              </w:rPr>
              <w:t>Cmin_1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14:paraId="114B0084" w14:textId="77777777" w:rsidR="00E25EB5" w:rsidRPr="00473214" w:rsidRDefault="00E25EB5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  <w:lang w:val="sv-SE"/>
              </w:rPr>
              <w:t>1980-93/15</w:t>
            </w:r>
          </w:p>
        </w:tc>
        <w:tc>
          <w:tcPr>
            <w:tcW w:w="2602" w:type="dxa"/>
            <w:shd w:val="clear" w:color="auto" w:fill="F2F2F2" w:themeFill="background1" w:themeFillShade="F2"/>
          </w:tcPr>
          <w:p w14:paraId="055F9535" w14:textId="77777777" w:rsidR="00E25EB5" w:rsidRPr="00473214" w:rsidRDefault="00E25EB5" w:rsidP="006C08B8">
            <w:pPr>
              <w:spacing w:before="60" w:after="6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73214">
              <w:rPr>
                <w:rFonts w:ascii="Arial" w:hAnsi="Arial" w:cs="Arial"/>
                <w:sz w:val="20"/>
                <w:szCs w:val="20"/>
                <w:lang w:val="sv-SE"/>
              </w:rPr>
              <w:t>1980, Ås, Akershus, Norway</w:t>
            </w:r>
          </w:p>
        </w:tc>
      </w:tr>
      <w:tr w:rsidR="005E09CE" w:rsidRPr="006C5D90" w14:paraId="7277AB1E" w14:textId="77777777" w:rsidTr="007243A8">
        <w:trPr>
          <w:jc w:val="center"/>
        </w:trPr>
        <w:tc>
          <w:tcPr>
            <w:tcW w:w="4253" w:type="dxa"/>
            <w:shd w:val="clear" w:color="auto" w:fill="F2F2F2" w:themeFill="background1" w:themeFillShade="F2"/>
          </w:tcPr>
          <w:p w14:paraId="779CF6A0" w14:textId="768D1A85" w:rsidR="00E25EB5" w:rsidRPr="00473214" w:rsidRDefault="00E25EB5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910" w:type="dxa"/>
            <w:shd w:val="clear" w:color="auto" w:fill="F2F2F2" w:themeFill="background1" w:themeFillShade="F2"/>
          </w:tcPr>
          <w:p w14:paraId="5BAE5A80" w14:textId="77777777" w:rsidR="00E25EB5" w:rsidRPr="00473214" w:rsidRDefault="00E25EB5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sv-SE"/>
              </w:rPr>
              <w:t>Cmin_2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14:paraId="4AD2BC70" w14:textId="77777777" w:rsidR="00E25EB5" w:rsidRPr="00473214" w:rsidRDefault="00E25EB5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  <w:lang w:val="sv-SE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  <w:lang w:val="sv-SE"/>
              </w:rPr>
              <w:t>1981-102/48</w:t>
            </w:r>
          </w:p>
        </w:tc>
        <w:tc>
          <w:tcPr>
            <w:tcW w:w="2602" w:type="dxa"/>
            <w:shd w:val="clear" w:color="auto" w:fill="F2F2F2" w:themeFill="background1" w:themeFillShade="F2"/>
          </w:tcPr>
          <w:p w14:paraId="1193E9A9" w14:textId="77777777" w:rsidR="00E25EB5" w:rsidRPr="00473214" w:rsidRDefault="00E25EB5" w:rsidP="006C08B8">
            <w:pPr>
              <w:spacing w:before="60" w:after="6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73214">
              <w:rPr>
                <w:rFonts w:ascii="Arial" w:hAnsi="Arial" w:cs="Arial"/>
                <w:sz w:val="20"/>
                <w:szCs w:val="20"/>
                <w:lang w:val="sv-SE"/>
              </w:rPr>
              <w:t>1981, Ås, Akershus, Norway</w:t>
            </w:r>
          </w:p>
        </w:tc>
      </w:tr>
      <w:tr w:rsidR="00C13246" w:rsidRPr="00473214" w14:paraId="7DCF0FB7" w14:textId="380C21F6" w:rsidTr="007243A8">
        <w:trPr>
          <w:jc w:val="center"/>
        </w:trPr>
        <w:tc>
          <w:tcPr>
            <w:tcW w:w="4253" w:type="dxa"/>
          </w:tcPr>
          <w:p w14:paraId="14103EA6" w14:textId="77777777" w:rsidR="00C13246" w:rsidRPr="00DC70C1" w:rsidRDefault="00C13246" w:rsidP="00C13246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</w:rPr>
            </w:pPr>
            <w:r w:rsidRPr="00473214">
              <w:rPr>
                <w:rFonts w:ascii="Arial" w:hAnsi="Arial" w:cs="Arial"/>
                <w:i/>
                <w:sz w:val="20"/>
                <w:szCs w:val="20"/>
              </w:rPr>
              <w:t xml:space="preserve">Endoconidiophora rufipennis </w:t>
            </w:r>
          </w:p>
          <w:p w14:paraId="6BFD0C3D" w14:textId="38113738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>(M.J. Wingfield, T.C. Harr &amp; H. Solheim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01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3214">
              <w:rPr>
                <w:rFonts w:ascii="Arial" w:hAnsi="Arial" w:cs="Arial"/>
                <w:sz w:val="20"/>
                <w:szCs w:val="20"/>
              </w:rPr>
              <w:t>Z.W. de Beer, T.A. Duong &amp; M.J. Wingfield</w:t>
            </w:r>
          </w:p>
        </w:tc>
        <w:tc>
          <w:tcPr>
            <w:tcW w:w="910" w:type="dxa"/>
          </w:tcPr>
          <w:p w14:paraId="2E596E3A" w14:textId="54F1002A" w:rsidR="00C13246" w:rsidRPr="00473214" w:rsidRDefault="00C13246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ruf</w:t>
            </w:r>
          </w:p>
        </w:tc>
        <w:tc>
          <w:tcPr>
            <w:tcW w:w="1641" w:type="dxa"/>
          </w:tcPr>
          <w:p w14:paraId="65CB6709" w14:textId="29654D76" w:rsidR="00C13246" w:rsidRPr="00473214" w:rsidRDefault="00C13246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92-633/280/7</w:t>
            </w:r>
          </w:p>
        </w:tc>
        <w:tc>
          <w:tcPr>
            <w:tcW w:w="2602" w:type="dxa"/>
          </w:tcPr>
          <w:p w14:paraId="473CAD3E" w14:textId="7BEA1EA1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2, Caribou Creek, British Columbia, Canada</w:t>
            </w:r>
          </w:p>
        </w:tc>
      </w:tr>
      <w:tr w:rsidR="007724AA" w:rsidRPr="00473214" w14:paraId="49358F52" w14:textId="77777777" w:rsidTr="00C44130">
        <w:trPr>
          <w:jc w:val="center"/>
        </w:trPr>
        <w:tc>
          <w:tcPr>
            <w:tcW w:w="4253" w:type="dxa"/>
            <w:shd w:val="clear" w:color="auto" w:fill="F2F2F2" w:themeFill="background1" w:themeFillShade="F2"/>
          </w:tcPr>
          <w:p w14:paraId="46753E49" w14:textId="77777777" w:rsidR="007724AA" w:rsidRPr="00473214" w:rsidRDefault="007724AA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rosmannia clavigera </w:t>
            </w:r>
          </w:p>
          <w:p w14:paraId="1AE36378" w14:textId="77777777" w:rsidR="007724AA" w:rsidRPr="00473214" w:rsidRDefault="007724AA" w:rsidP="006C08B8">
            <w:pPr>
              <w:spacing w:before="60" w:after="6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</w:pP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(Rob. Jeffr. </w:t>
            </w: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  <w:t xml:space="preserve">&amp; R.W. Davidson) </w:t>
            </w:r>
          </w:p>
          <w:p w14:paraId="206BAA1E" w14:textId="77777777" w:rsidR="007724AA" w:rsidRPr="00473214" w:rsidRDefault="007724AA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sv-SE"/>
              </w:rPr>
              <w:t>Zipfel, Z.W. de Beer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14:paraId="5D6A0B3A" w14:textId="77777777" w:rsidR="007724AA" w:rsidRPr="00473214" w:rsidRDefault="007724AA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cla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14:paraId="483D911A" w14:textId="77777777" w:rsidR="007724AA" w:rsidRPr="00473214" w:rsidRDefault="007724AA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92-629/122/7</w:t>
            </w:r>
          </w:p>
        </w:tc>
        <w:tc>
          <w:tcPr>
            <w:tcW w:w="2602" w:type="dxa"/>
            <w:shd w:val="clear" w:color="auto" w:fill="F2F2F2" w:themeFill="background1" w:themeFillShade="F2"/>
          </w:tcPr>
          <w:p w14:paraId="7CF474E6" w14:textId="77777777" w:rsidR="007724AA" w:rsidRPr="00473214" w:rsidRDefault="007724AA" w:rsidP="006C08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>1992, Sunday Creek, British Columbia, Canada</w:t>
            </w:r>
          </w:p>
        </w:tc>
      </w:tr>
      <w:tr w:rsidR="005E09CE" w:rsidRPr="00473214" w14:paraId="036930FE" w14:textId="77777777" w:rsidTr="00C44130">
        <w:trPr>
          <w:jc w:val="center"/>
        </w:trPr>
        <w:tc>
          <w:tcPr>
            <w:tcW w:w="4253" w:type="dxa"/>
            <w:shd w:val="clear" w:color="auto" w:fill="auto"/>
          </w:tcPr>
          <w:p w14:paraId="58E59E5E" w14:textId="77777777" w:rsidR="005E09CE" w:rsidRPr="00473214" w:rsidRDefault="005E09CE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rosmannia europhioides </w:t>
            </w:r>
          </w:p>
          <w:p w14:paraId="7BF9504A" w14:textId="77777777" w:rsidR="005E09CE" w:rsidRPr="00CA0014" w:rsidRDefault="005E09CE" w:rsidP="006C08B8">
            <w:pPr>
              <w:spacing w:before="60" w:after="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0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E.F. Wright &amp; Cain) Zipfel, Z.W. de Beer                                                                                      </w:t>
            </w:r>
          </w:p>
        </w:tc>
        <w:tc>
          <w:tcPr>
            <w:tcW w:w="910" w:type="dxa"/>
            <w:shd w:val="clear" w:color="auto" w:fill="auto"/>
          </w:tcPr>
          <w:p w14:paraId="268A266A" w14:textId="77777777" w:rsidR="005E09CE" w:rsidRPr="00473214" w:rsidRDefault="005E09CE" w:rsidP="00CA035A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ur</w:t>
            </w:r>
          </w:p>
        </w:tc>
        <w:tc>
          <w:tcPr>
            <w:tcW w:w="1641" w:type="dxa"/>
            <w:shd w:val="clear" w:color="auto" w:fill="auto"/>
          </w:tcPr>
          <w:p w14:paraId="1CF069FB" w14:textId="77777777" w:rsidR="005E09CE" w:rsidRPr="00473214" w:rsidRDefault="005E09CE" w:rsidP="00CA035A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90-119/20</w:t>
            </w:r>
          </w:p>
        </w:tc>
        <w:tc>
          <w:tcPr>
            <w:tcW w:w="2602" w:type="dxa"/>
            <w:shd w:val="clear" w:color="auto" w:fill="auto"/>
          </w:tcPr>
          <w:p w14:paraId="4E1E81DF" w14:textId="07802076" w:rsidR="005E09CE" w:rsidRPr="00473214" w:rsidRDefault="005E09CE" w:rsidP="006C08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 xml:space="preserve">1990, </w:t>
            </w:r>
            <w:r w:rsidRPr="00473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sskogan,</w:t>
            </w:r>
            <w:r w:rsidRPr="0047321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01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3214">
              <w:rPr>
                <w:rFonts w:ascii="Arial" w:hAnsi="Arial" w:cs="Arial"/>
                <w:sz w:val="20"/>
                <w:szCs w:val="20"/>
              </w:rPr>
              <w:t>Nord-</w:t>
            </w:r>
            <w:r w:rsidRPr="004732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øndel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rway</w:t>
            </w:r>
          </w:p>
        </w:tc>
      </w:tr>
      <w:tr w:rsidR="00FB6BDE" w:rsidRPr="006C5D90" w14:paraId="776D2861" w14:textId="6FD58215" w:rsidTr="00C44130">
        <w:trPr>
          <w:jc w:val="center"/>
        </w:trPr>
        <w:tc>
          <w:tcPr>
            <w:tcW w:w="4253" w:type="dxa"/>
            <w:shd w:val="clear" w:color="auto" w:fill="F2F2F2" w:themeFill="background1" w:themeFillShade="F2"/>
          </w:tcPr>
          <w:p w14:paraId="107A86CA" w14:textId="77777777" w:rsidR="00C13246" w:rsidRPr="00473214" w:rsidRDefault="00C13246" w:rsidP="00C13246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ptographium abietinum </w:t>
            </w:r>
          </w:p>
          <w:p w14:paraId="512D7B2E" w14:textId="2A2FC97E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Peck),</w:t>
            </w: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M.J. Wingfield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14:paraId="485C4A87" w14:textId="2EB28AED" w:rsidR="00C13246" w:rsidRPr="00473214" w:rsidRDefault="00A35811" w:rsidP="00CA035A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bi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14:paraId="58DB77F7" w14:textId="35EFB76B" w:rsidR="00C13246" w:rsidRPr="00473214" w:rsidRDefault="00C13246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92-632/224/1</w:t>
            </w:r>
          </w:p>
        </w:tc>
        <w:tc>
          <w:tcPr>
            <w:tcW w:w="2602" w:type="dxa"/>
            <w:shd w:val="clear" w:color="auto" w:fill="F2F2F2" w:themeFill="background1" w:themeFillShade="F2"/>
          </w:tcPr>
          <w:p w14:paraId="769619EA" w14:textId="5969FC6C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 xml:space="preserve">1992, Williamslake, </w:t>
            </w:r>
            <w:r w:rsidR="004001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3214">
              <w:rPr>
                <w:rFonts w:ascii="Arial" w:hAnsi="Arial" w:cs="Arial"/>
                <w:sz w:val="20"/>
                <w:szCs w:val="20"/>
              </w:rPr>
              <w:t>British Columbia, Canada</w:t>
            </w:r>
          </w:p>
        </w:tc>
      </w:tr>
      <w:tr w:rsidR="005E09CE" w:rsidRPr="006C5D90" w14:paraId="4AE7FC6D" w14:textId="77777777" w:rsidTr="00C44130">
        <w:trPr>
          <w:jc w:val="center"/>
        </w:trPr>
        <w:tc>
          <w:tcPr>
            <w:tcW w:w="4253" w:type="dxa"/>
            <w:shd w:val="clear" w:color="auto" w:fill="auto"/>
          </w:tcPr>
          <w:p w14:paraId="7ED3094B" w14:textId="77777777" w:rsidR="00B60F8E" w:rsidRDefault="00B60F8E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hiostoma ainoe</w:t>
            </w:r>
          </w:p>
          <w:p w14:paraId="01186FDF" w14:textId="77777777" w:rsidR="00B60F8E" w:rsidRPr="00473214" w:rsidRDefault="00B60F8E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C5D9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H. Solheim)</w:t>
            </w: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0" w:type="dxa"/>
            <w:shd w:val="clear" w:color="auto" w:fill="auto"/>
          </w:tcPr>
          <w:p w14:paraId="21886799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ain_1</w:t>
            </w:r>
          </w:p>
        </w:tc>
        <w:tc>
          <w:tcPr>
            <w:tcW w:w="1641" w:type="dxa"/>
            <w:shd w:val="clear" w:color="auto" w:fill="auto"/>
          </w:tcPr>
          <w:p w14:paraId="08FB2B28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90-60/39</w:t>
            </w:r>
          </w:p>
        </w:tc>
        <w:tc>
          <w:tcPr>
            <w:tcW w:w="2602" w:type="dxa"/>
            <w:shd w:val="clear" w:color="auto" w:fill="auto"/>
          </w:tcPr>
          <w:p w14:paraId="26B362F4" w14:textId="7DE3FDA0" w:rsidR="00B60F8E" w:rsidRPr="00473214" w:rsidRDefault="00B60F8E" w:rsidP="006C08B8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73214">
              <w:rPr>
                <w:rFonts w:ascii="Arial" w:hAnsi="Arial" w:cs="Arial"/>
                <w:sz w:val="20"/>
                <w:szCs w:val="20"/>
                <w:lang w:val="nb-NO"/>
              </w:rPr>
              <w:t xml:space="preserve">1990, Steinkjer, </w:t>
            </w:r>
            <w:r w:rsidR="004001AC">
              <w:rPr>
                <w:rFonts w:ascii="Arial" w:hAnsi="Arial" w:cs="Arial"/>
                <w:sz w:val="20"/>
                <w:szCs w:val="20"/>
                <w:lang w:val="nb-NO"/>
              </w:rPr>
              <w:t xml:space="preserve">        </w:t>
            </w:r>
            <w:r w:rsidRPr="00473214">
              <w:rPr>
                <w:rFonts w:ascii="Arial" w:hAnsi="Arial" w:cs="Arial"/>
                <w:sz w:val="20"/>
                <w:szCs w:val="20"/>
                <w:lang w:val="nb-NO"/>
              </w:rPr>
              <w:t>Nord-</w:t>
            </w:r>
            <w:r w:rsidRPr="00473214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Trøndelag, Norway</w:t>
            </w:r>
          </w:p>
        </w:tc>
      </w:tr>
      <w:tr w:rsidR="005E09CE" w:rsidRPr="006C5D90" w14:paraId="3AC17E89" w14:textId="77777777" w:rsidTr="00C44130">
        <w:trPr>
          <w:jc w:val="center"/>
        </w:trPr>
        <w:tc>
          <w:tcPr>
            <w:tcW w:w="4253" w:type="dxa"/>
            <w:shd w:val="clear" w:color="auto" w:fill="auto"/>
          </w:tcPr>
          <w:p w14:paraId="40CBB242" w14:textId="1E3F5A27" w:rsidR="00B60F8E" w:rsidRPr="00CA0014" w:rsidRDefault="00B60F8E" w:rsidP="006C08B8">
            <w:pPr>
              <w:spacing w:before="60" w:after="6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auto"/>
          </w:tcPr>
          <w:p w14:paraId="6182693D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ain_2</w:t>
            </w:r>
          </w:p>
        </w:tc>
        <w:tc>
          <w:tcPr>
            <w:tcW w:w="1641" w:type="dxa"/>
            <w:shd w:val="clear" w:color="auto" w:fill="auto"/>
          </w:tcPr>
          <w:p w14:paraId="630C2C23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80-85/37</w:t>
            </w:r>
          </w:p>
        </w:tc>
        <w:tc>
          <w:tcPr>
            <w:tcW w:w="2602" w:type="dxa"/>
            <w:shd w:val="clear" w:color="auto" w:fill="auto"/>
          </w:tcPr>
          <w:p w14:paraId="650638E4" w14:textId="77777777" w:rsidR="00B60F8E" w:rsidRPr="00473214" w:rsidRDefault="00B60F8E" w:rsidP="006C08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>1980, Ås, Akershus, Norway</w:t>
            </w:r>
          </w:p>
        </w:tc>
      </w:tr>
      <w:tr w:rsidR="005E09CE" w:rsidRPr="006C5D90" w14:paraId="3D7A4AC3" w14:textId="77777777" w:rsidTr="00C44130">
        <w:trPr>
          <w:jc w:val="center"/>
        </w:trPr>
        <w:tc>
          <w:tcPr>
            <w:tcW w:w="4253" w:type="dxa"/>
            <w:shd w:val="clear" w:color="auto" w:fill="F2F2F2" w:themeFill="background1" w:themeFillShade="F2"/>
          </w:tcPr>
          <w:p w14:paraId="2C202357" w14:textId="77777777" w:rsidR="00B60F8E" w:rsidRDefault="00B60F8E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phiostoma bicolor </w:t>
            </w:r>
          </w:p>
          <w:p w14:paraId="67F884B7" w14:textId="77777777" w:rsidR="00B60F8E" w:rsidRPr="00CA0014" w:rsidRDefault="00B60F8E" w:rsidP="006C08B8">
            <w:pPr>
              <w:spacing w:before="60" w:after="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A00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vidson &amp; Wells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14:paraId="44083E97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bic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14:paraId="0B560618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2004-38/1</w:t>
            </w:r>
          </w:p>
        </w:tc>
        <w:tc>
          <w:tcPr>
            <w:tcW w:w="2602" w:type="dxa"/>
            <w:shd w:val="clear" w:color="auto" w:fill="F2F2F2" w:themeFill="background1" w:themeFillShade="F2"/>
          </w:tcPr>
          <w:p w14:paraId="7E347505" w14:textId="77777777" w:rsidR="00B60F8E" w:rsidRPr="00473214" w:rsidRDefault="00B60F8E" w:rsidP="006C08B8">
            <w:pPr>
              <w:spacing w:before="60" w:after="60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473214">
              <w:rPr>
                <w:rFonts w:ascii="Arial" w:hAnsi="Arial" w:cs="Arial"/>
                <w:sz w:val="20"/>
                <w:szCs w:val="20"/>
                <w:lang w:val="sv-SE"/>
              </w:rPr>
              <w:t>2004, Ås, Akershus, Norway</w:t>
            </w:r>
          </w:p>
        </w:tc>
      </w:tr>
      <w:tr w:rsidR="005E09CE" w:rsidRPr="006C5D90" w14:paraId="7C775121" w14:textId="77777777" w:rsidTr="00C44130">
        <w:trPr>
          <w:jc w:val="center"/>
        </w:trPr>
        <w:tc>
          <w:tcPr>
            <w:tcW w:w="4253" w:type="dxa"/>
            <w:shd w:val="clear" w:color="auto" w:fill="auto"/>
          </w:tcPr>
          <w:p w14:paraId="3BC0AEC9" w14:textId="77777777" w:rsidR="00B60F8E" w:rsidRPr="00473214" w:rsidRDefault="00B60F8E" w:rsidP="006C08B8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phiostoma montium </w:t>
            </w:r>
          </w:p>
          <w:p w14:paraId="69FE2C62" w14:textId="77777777" w:rsidR="00B60F8E" w:rsidRPr="00473214" w:rsidRDefault="00B60F8E" w:rsidP="006C08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C5D9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Rumbold) Arx</w:t>
            </w:r>
          </w:p>
        </w:tc>
        <w:tc>
          <w:tcPr>
            <w:tcW w:w="910" w:type="dxa"/>
            <w:shd w:val="clear" w:color="auto" w:fill="auto"/>
          </w:tcPr>
          <w:p w14:paraId="56F9A3DC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mon</w:t>
            </w:r>
          </w:p>
        </w:tc>
        <w:tc>
          <w:tcPr>
            <w:tcW w:w="1641" w:type="dxa"/>
            <w:shd w:val="clear" w:color="auto" w:fill="auto"/>
          </w:tcPr>
          <w:p w14:paraId="42101D37" w14:textId="77777777" w:rsidR="00B60F8E" w:rsidRPr="00473214" w:rsidRDefault="00B60F8E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92-628/49/1</w:t>
            </w:r>
          </w:p>
        </w:tc>
        <w:tc>
          <w:tcPr>
            <w:tcW w:w="2602" w:type="dxa"/>
            <w:shd w:val="clear" w:color="auto" w:fill="auto"/>
          </w:tcPr>
          <w:p w14:paraId="7F3DAF34" w14:textId="0338BF49" w:rsidR="00B60F8E" w:rsidRPr="00473214" w:rsidRDefault="00B60F8E" w:rsidP="006C08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 xml:space="preserve">1992, </w:t>
            </w:r>
            <w:r w:rsidR="004001AC" w:rsidRPr="00473214">
              <w:rPr>
                <w:rFonts w:ascii="Arial" w:hAnsi="Arial" w:cs="Arial"/>
                <w:sz w:val="20"/>
                <w:szCs w:val="20"/>
              </w:rPr>
              <w:t xml:space="preserve">British Columbia, </w:t>
            </w:r>
            <w:r w:rsidRPr="00473214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</w:tr>
      <w:tr w:rsidR="007724AA" w:rsidRPr="00473214" w14:paraId="502C1BEB" w14:textId="6F979E79" w:rsidTr="00C44130">
        <w:trPr>
          <w:jc w:val="center"/>
        </w:trPr>
        <w:tc>
          <w:tcPr>
            <w:tcW w:w="4253" w:type="dxa"/>
            <w:shd w:val="clear" w:color="auto" w:fill="F2F2F2" w:themeFill="background1" w:themeFillShade="F2"/>
          </w:tcPr>
          <w:p w14:paraId="64824B12" w14:textId="77777777" w:rsidR="00C13246" w:rsidRDefault="00C13246" w:rsidP="00C13246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phiostoma piceae </w:t>
            </w:r>
          </w:p>
          <w:p w14:paraId="05F82C7C" w14:textId="64C24433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Munch) H. &amp; P. Sydow</w:t>
            </w:r>
          </w:p>
        </w:tc>
        <w:tc>
          <w:tcPr>
            <w:tcW w:w="910" w:type="dxa"/>
            <w:shd w:val="clear" w:color="auto" w:fill="F2F2F2" w:themeFill="background1" w:themeFillShade="F2"/>
          </w:tcPr>
          <w:p w14:paraId="5E7099A7" w14:textId="21633194" w:rsidR="00C13246" w:rsidRPr="00473214" w:rsidRDefault="00A35811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pic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14:paraId="1CCF3431" w14:textId="58E82F6F" w:rsidR="00C13246" w:rsidRPr="00473214" w:rsidRDefault="00C13246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80-92/34</w:t>
            </w:r>
          </w:p>
        </w:tc>
        <w:tc>
          <w:tcPr>
            <w:tcW w:w="2602" w:type="dxa"/>
            <w:shd w:val="clear" w:color="auto" w:fill="F2F2F2" w:themeFill="background1" w:themeFillShade="F2"/>
          </w:tcPr>
          <w:p w14:paraId="5411F68B" w14:textId="06F33DB5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73214">
              <w:rPr>
                <w:rFonts w:ascii="Arial" w:hAnsi="Arial" w:cs="Arial"/>
                <w:sz w:val="20"/>
                <w:szCs w:val="20"/>
                <w:lang w:val="nb-NO"/>
              </w:rPr>
              <w:t>1980, Ås, Akershus, Norway</w:t>
            </w:r>
          </w:p>
        </w:tc>
      </w:tr>
      <w:tr w:rsidR="00C13246" w:rsidRPr="006C5D90" w14:paraId="45C60C12" w14:textId="73D84625" w:rsidTr="00C44130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37160889" w14:textId="77777777" w:rsidR="00C13246" w:rsidRPr="00473214" w:rsidRDefault="00C13246" w:rsidP="00C13246">
            <w:pPr>
              <w:spacing w:before="60" w:after="6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32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phiostoma pseudotsugae </w:t>
            </w:r>
          </w:p>
          <w:p w14:paraId="731DFA48" w14:textId="30B7F2B8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C5D9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Peck) M.J. Wingfield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7A07E988" w14:textId="3D59C5D0" w:rsidR="00C13246" w:rsidRPr="00473214" w:rsidRDefault="00A35811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pse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shd w:val="clear" w:color="auto" w:fill="auto"/>
          </w:tcPr>
          <w:p w14:paraId="6017801C" w14:textId="30EC7316" w:rsidR="00C13246" w:rsidRPr="00473214" w:rsidRDefault="00C13246" w:rsidP="00CA035A">
            <w:pPr>
              <w:spacing w:before="60" w:after="60"/>
              <w:rPr>
                <w:rFonts w:ascii="Arial" w:hAnsi="Arial" w:cs="Arial"/>
                <w:bCs/>
                <w:sz w:val="20"/>
                <w:szCs w:val="20"/>
              </w:rPr>
            </w:pPr>
            <w:r w:rsidRPr="00473214">
              <w:rPr>
                <w:rFonts w:ascii="Arial" w:hAnsi="Arial" w:cs="Arial"/>
                <w:bCs/>
                <w:sz w:val="20"/>
                <w:szCs w:val="20"/>
              </w:rPr>
              <w:t>1992-634/293/4</w:t>
            </w:r>
          </w:p>
        </w:tc>
        <w:tc>
          <w:tcPr>
            <w:tcW w:w="2602" w:type="dxa"/>
            <w:tcBorders>
              <w:bottom w:val="single" w:sz="4" w:space="0" w:color="auto"/>
            </w:tcBorders>
            <w:shd w:val="clear" w:color="auto" w:fill="auto"/>
          </w:tcPr>
          <w:p w14:paraId="009A9801" w14:textId="13CB08FD" w:rsidR="00C13246" w:rsidRPr="00473214" w:rsidRDefault="00C13246" w:rsidP="00C1324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473214">
              <w:rPr>
                <w:rFonts w:ascii="Arial" w:hAnsi="Arial" w:cs="Arial"/>
                <w:sz w:val="20"/>
                <w:szCs w:val="20"/>
              </w:rPr>
              <w:t>1992, Wildhorse Creek, British Columbia, Canada</w:t>
            </w:r>
          </w:p>
        </w:tc>
      </w:tr>
    </w:tbl>
    <w:p w14:paraId="4A06E0E7" w14:textId="6BF019FF" w:rsidR="00C15D5B" w:rsidRPr="006C5D90" w:rsidRDefault="00C15D5B" w:rsidP="00C302AF">
      <w:pPr>
        <w:rPr>
          <w:rFonts w:ascii="Times New Roman" w:hAnsi="Times New Roman" w:cs="Times New Roman"/>
          <w:sz w:val="20"/>
          <w:szCs w:val="20"/>
        </w:rPr>
      </w:pPr>
    </w:p>
    <w:sectPr w:rsidR="00C15D5B" w:rsidRPr="006C5D90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647A5" w14:textId="77777777" w:rsidR="00301155" w:rsidRDefault="00301155" w:rsidP="00D51010">
      <w:pPr>
        <w:spacing w:after="0" w:line="240" w:lineRule="auto"/>
      </w:pPr>
      <w:r>
        <w:separator/>
      </w:r>
    </w:p>
  </w:endnote>
  <w:endnote w:type="continuationSeparator" w:id="0">
    <w:p w14:paraId="0B7BFABC" w14:textId="77777777" w:rsidR="00301155" w:rsidRDefault="00301155" w:rsidP="00D51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D8024" w14:textId="77777777" w:rsidR="00301155" w:rsidRDefault="00301155" w:rsidP="00D51010">
      <w:pPr>
        <w:spacing w:after="0" w:line="240" w:lineRule="auto"/>
      </w:pPr>
      <w:r>
        <w:separator/>
      </w:r>
    </w:p>
  </w:footnote>
  <w:footnote w:type="continuationSeparator" w:id="0">
    <w:p w14:paraId="1D88D1D6" w14:textId="77777777" w:rsidR="00301155" w:rsidRDefault="00301155" w:rsidP="00D510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37E1"/>
    <w:rsid w:val="0000148E"/>
    <w:rsid w:val="00056165"/>
    <w:rsid w:val="000C4621"/>
    <w:rsid w:val="000E3E30"/>
    <w:rsid w:val="000E4703"/>
    <w:rsid w:val="001101B5"/>
    <w:rsid w:val="001251E3"/>
    <w:rsid w:val="00194BB8"/>
    <w:rsid w:val="001A2ACE"/>
    <w:rsid w:val="001C12AB"/>
    <w:rsid w:val="001F29E9"/>
    <w:rsid w:val="001F49B5"/>
    <w:rsid w:val="001F65E0"/>
    <w:rsid w:val="002037E1"/>
    <w:rsid w:val="00216649"/>
    <w:rsid w:val="00223B73"/>
    <w:rsid w:val="00240720"/>
    <w:rsid w:val="002832AE"/>
    <w:rsid w:val="002918BA"/>
    <w:rsid w:val="002A024A"/>
    <w:rsid w:val="002A226F"/>
    <w:rsid w:val="002B3CBE"/>
    <w:rsid w:val="002B4A13"/>
    <w:rsid w:val="002D05B0"/>
    <w:rsid w:val="002D2D42"/>
    <w:rsid w:val="002D342C"/>
    <w:rsid w:val="002E5E10"/>
    <w:rsid w:val="002E698B"/>
    <w:rsid w:val="00301155"/>
    <w:rsid w:val="003230F1"/>
    <w:rsid w:val="00324708"/>
    <w:rsid w:val="00364498"/>
    <w:rsid w:val="003D4702"/>
    <w:rsid w:val="003E7458"/>
    <w:rsid w:val="003F51BE"/>
    <w:rsid w:val="00400035"/>
    <w:rsid w:val="004001AC"/>
    <w:rsid w:val="004145C4"/>
    <w:rsid w:val="00416608"/>
    <w:rsid w:val="00473214"/>
    <w:rsid w:val="004912B2"/>
    <w:rsid w:val="004945C3"/>
    <w:rsid w:val="004C16BB"/>
    <w:rsid w:val="004C6645"/>
    <w:rsid w:val="004E5FA3"/>
    <w:rsid w:val="004F53F7"/>
    <w:rsid w:val="005063CC"/>
    <w:rsid w:val="005203BB"/>
    <w:rsid w:val="005223F3"/>
    <w:rsid w:val="00536838"/>
    <w:rsid w:val="005573BA"/>
    <w:rsid w:val="005D6E9D"/>
    <w:rsid w:val="005E09CE"/>
    <w:rsid w:val="00601215"/>
    <w:rsid w:val="006228F0"/>
    <w:rsid w:val="00655F33"/>
    <w:rsid w:val="00656616"/>
    <w:rsid w:val="00675289"/>
    <w:rsid w:val="00691D06"/>
    <w:rsid w:val="00696B12"/>
    <w:rsid w:val="00697CA3"/>
    <w:rsid w:val="006A43D1"/>
    <w:rsid w:val="006A4950"/>
    <w:rsid w:val="006B62EC"/>
    <w:rsid w:val="006C5D90"/>
    <w:rsid w:val="006D4BBE"/>
    <w:rsid w:val="006E5929"/>
    <w:rsid w:val="00706B91"/>
    <w:rsid w:val="00721513"/>
    <w:rsid w:val="007243A8"/>
    <w:rsid w:val="0072605D"/>
    <w:rsid w:val="00745903"/>
    <w:rsid w:val="007724AA"/>
    <w:rsid w:val="00773193"/>
    <w:rsid w:val="007832E4"/>
    <w:rsid w:val="00786CB9"/>
    <w:rsid w:val="007876CB"/>
    <w:rsid w:val="007B5F0E"/>
    <w:rsid w:val="008150A3"/>
    <w:rsid w:val="008166D3"/>
    <w:rsid w:val="00834BFE"/>
    <w:rsid w:val="00834F20"/>
    <w:rsid w:val="00853D0F"/>
    <w:rsid w:val="00865CC5"/>
    <w:rsid w:val="008A3C53"/>
    <w:rsid w:val="008A5BC7"/>
    <w:rsid w:val="008B739E"/>
    <w:rsid w:val="008B79DF"/>
    <w:rsid w:val="008C6F25"/>
    <w:rsid w:val="008F42E2"/>
    <w:rsid w:val="008F6336"/>
    <w:rsid w:val="00902469"/>
    <w:rsid w:val="00971802"/>
    <w:rsid w:val="009943D1"/>
    <w:rsid w:val="009B08E6"/>
    <w:rsid w:val="009D7FBB"/>
    <w:rsid w:val="009E30CE"/>
    <w:rsid w:val="009F02B7"/>
    <w:rsid w:val="00A160C8"/>
    <w:rsid w:val="00A24FB9"/>
    <w:rsid w:val="00A32452"/>
    <w:rsid w:val="00A343E5"/>
    <w:rsid w:val="00A35811"/>
    <w:rsid w:val="00A5520F"/>
    <w:rsid w:val="00A76918"/>
    <w:rsid w:val="00A815CA"/>
    <w:rsid w:val="00AA29D5"/>
    <w:rsid w:val="00AA3CEF"/>
    <w:rsid w:val="00AD75D6"/>
    <w:rsid w:val="00B26364"/>
    <w:rsid w:val="00B60F8E"/>
    <w:rsid w:val="00B712D8"/>
    <w:rsid w:val="00B76ACC"/>
    <w:rsid w:val="00B9483B"/>
    <w:rsid w:val="00BF2D63"/>
    <w:rsid w:val="00C13246"/>
    <w:rsid w:val="00C15D5B"/>
    <w:rsid w:val="00C302AF"/>
    <w:rsid w:val="00C44130"/>
    <w:rsid w:val="00C647B5"/>
    <w:rsid w:val="00C64FA7"/>
    <w:rsid w:val="00CA0014"/>
    <w:rsid w:val="00CA035A"/>
    <w:rsid w:val="00CB5E65"/>
    <w:rsid w:val="00CC2292"/>
    <w:rsid w:val="00CE30EF"/>
    <w:rsid w:val="00D165DB"/>
    <w:rsid w:val="00D2744B"/>
    <w:rsid w:val="00D51010"/>
    <w:rsid w:val="00D5768D"/>
    <w:rsid w:val="00D65782"/>
    <w:rsid w:val="00D81AD8"/>
    <w:rsid w:val="00DA5B73"/>
    <w:rsid w:val="00DA7E60"/>
    <w:rsid w:val="00E15BA1"/>
    <w:rsid w:val="00E25EB5"/>
    <w:rsid w:val="00E42C52"/>
    <w:rsid w:val="00E44BB0"/>
    <w:rsid w:val="00E84FA8"/>
    <w:rsid w:val="00E8558C"/>
    <w:rsid w:val="00E865B2"/>
    <w:rsid w:val="00E9596E"/>
    <w:rsid w:val="00EE0E48"/>
    <w:rsid w:val="00EF386A"/>
    <w:rsid w:val="00F05E3E"/>
    <w:rsid w:val="00F12C05"/>
    <w:rsid w:val="00F137EC"/>
    <w:rsid w:val="00F54025"/>
    <w:rsid w:val="00F615C8"/>
    <w:rsid w:val="00F61AD6"/>
    <w:rsid w:val="00F82215"/>
    <w:rsid w:val="00F972B1"/>
    <w:rsid w:val="00FA4A81"/>
    <w:rsid w:val="00FB6BDE"/>
    <w:rsid w:val="00FE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CF504A6"/>
  <w15:docId w15:val="{1FC3CDDC-516E-45D0-BA33-8B86596A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0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0C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2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2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64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010"/>
  </w:style>
  <w:style w:type="paragraph" w:styleId="Footer">
    <w:name w:val="footer"/>
    <w:basedOn w:val="Normal"/>
    <w:link w:val="FooterChar"/>
    <w:uiPriority w:val="99"/>
    <w:unhideWhenUsed/>
    <w:rsid w:val="00D51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010"/>
  </w:style>
  <w:style w:type="character" w:styleId="Hyperlink">
    <w:name w:val="Hyperlink"/>
    <w:basedOn w:val="DefaultParagraphFont"/>
    <w:uiPriority w:val="99"/>
    <w:semiHidden/>
    <w:unhideWhenUsed/>
    <w:rsid w:val="002B4A13"/>
    <w:rPr>
      <w:color w:val="0000FF"/>
      <w:u w:val="single"/>
    </w:rPr>
  </w:style>
  <w:style w:type="paragraph" w:styleId="Revision">
    <w:name w:val="Revision"/>
    <w:hidden/>
    <w:uiPriority w:val="99"/>
    <w:semiHidden/>
    <w:rsid w:val="002D05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1F755-C714-4272-9807-10A07EA58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Rikard Unelius</cp:lastModifiedBy>
  <cp:revision>2</cp:revision>
  <cp:lastPrinted>2020-03-31T11:29:00Z</cp:lastPrinted>
  <dcterms:created xsi:type="dcterms:W3CDTF">2022-12-28T18:03:00Z</dcterms:created>
  <dcterms:modified xsi:type="dcterms:W3CDTF">2022-12-28T18:03:00Z</dcterms:modified>
</cp:coreProperties>
</file>